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0F0A" w:rsidRDefault="0015105A" w:rsidP="009E007E">
      <w:pPr>
        <w:adjustRightInd w:val="0"/>
        <w:snapToGrid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upplementary </w:t>
      </w:r>
      <w:r w:rsidR="005B5CD0">
        <w:rPr>
          <w:rFonts w:ascii="Times New Roman" w:hAnsi="Times New Roman" w:cs="Times New Roman"/>
          <w:b/>
          <w:sz w:val="24"/>
          <w:szCs w:val="24"/>
        </w:rPr>
        <w:t xml:space="preserve">Table 1 </w:t>
      </w:r>
      <w:r w:rsidR="005B5CD0">
        <w:rPr>
          <w:rFonts w:ascii="Times New Roman" w:hAnsi="Times New Roman" w:cs="Times New Roman"/>
          <w:bCs/>
          <w:sz w:val="24"/>
          <w:szCs w:val="24"/>
        </w:rPr>
        <w:t>Primer sequences for RT-qPCR</w:t>
      </w:r>
    </w:p>
    <w:tbl>
      <w:tblPr>
        <w:tblW w:w="4999" w:type="pct"/>
        <w:tblCellMar>
          <w:left w:w="0" w:type="dxa"/>
          <w:right w:w="0" w:type="dxa"/>
        </w:tblCellMar>
        <w:tblLook w:val="04A0"/>
      </w:tblPr>
      <w:tblGrid>
        <w:gridCol w:w="1978"/>
        <w:gridCol w:w="7688"/>
      </w:tblGrid>
      <w:tr w:rsidR="00D20F0A">
        <w:trPr>
          <w:trHeight w:val="420"/>
        </w:trPr>
        <w:tc>
          <w:tcPr>
            <w:tcW w:w="102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397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 sequences</w:t>
            </w:r>
          </w:p>
        </w:tc>
      </w:tr>
      <w:tr w:rsidR="00D20F0A">
        <w:trPr>
          <w:trHeight w:val="420"/>
        </w:trPr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MJD1C (human)</w:t>
            </w:r>
          </w:p>
        </w:tc>
        <w:tc>
          <w:tcPr>
            <w:tcW w:w="397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5'-TCCTGTCAGACCTTCCAGTGCA-3'</w:t>
            </w:r>
          </w:p>
        </w:tc>
      </w:tr>
      <w:tr w:rsidR="00D20F0A">
        <w:trPr>
          <w:trHeight w:val="420"/>
        </w:trPr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D20F0A" w:rsidP="009E007E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5'-GTGGATGCAACAGACCGTAATGG-3'</w:t>
            </w:r>
          </w:p>
        </w:tc>
      </w:tr>
      <w:tr w:rsidR="00D20F0A">
        <w:trPr>
          <w:trHeight w:val="420"/>
        </w:trPr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302a (human)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5'-AAACGTGGATGTACTTGC-3'</w:t>
            </w:r>
          </w:p>
        </w:tc>
      </w:tr>
      <w:tr w:rsidR="00D20F0A">
        <w:trPr>
          <w:trHeight w:val="420"/>
        </w:trPr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D20F0A" w:rsidP="009E007E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5'-GAACATGTCTGCGTATCTC-3'</w:t>
            </w:r>
          </w:p>
        </w:tc>
      </w:tr>
      <w:tr w:rsidR="00D20F0A">
        <w:trPr>
          <w:trHeight w:val="420"/>
        </w:trPr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302a (mouse)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5'-CTTAAACGTGGTTGTACTTG-3'</w:t>
            </w:r>
          </w:p>
        </w:tc>
      </w:tr>
      <w:tr w:rsidR="00D20F0A">
        <w:trPr>
          <w:trHeight w:val="420"/>
        </w:trPr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D20F0A" w:rsidP="009E007E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5'-GAACATGTCTGCGTATCTC-3'</w:t>
            </w:r>
          </w:p>
        </w:tc>
      </w:tr>
      <w:tr w:rsidR="00D20F0A">
        <w:trPr>
          <w:trHeight w:val="420"/>
        </w:trPr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6 (human)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5'-GGGCAGGAAGAGGGCCTA-3'</w:t>
            </w:r>
          </w:p>
        </w:tc>
      </w:tr>
      <w:tr w:rsidR="00D20F0A">
        <w:trPr>
          <w:trHeight w:val="420"/>
        </w:trPr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D20F0A" w:rsidP="009E007E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5'-GAACATGTCTGCGTATCTC-3'</w:t>
            </w:r>
          </w:p>
        </w:tc>
      </w:tr>
      <w:tr w:rsidR="00D20F0A">
        <w:trPr>
          <w:trHeight w:val="420"/>
        </w:trPr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6 (mouse)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5'-CAGCACAAAAGGAAACTCACC-3'</w:t>
            </w:r>
          </w:p>
        </w:tc>
      </w:tr>
      <w:tr w:rsidR="00D20F0A">
        <w:trPr>
          <w:trHeight w:val="420"/>
        </w:trPr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D20F0A" w:rsidP="009E007E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5'-GAACATGTCTGCGTATCTC-3'</w:t>
            </w:r>
          </w:p>
        </w:tc>
      </w:tr>
      <w:tr w:rsidR="00D20F0A">
        <w:trPr>
          <w:trHeight w:val="420"/>
        </w:trPr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TL3 (human)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5'-CTATCTCCTGGCACTCGCAAGA-3'</w:t>
            </w:r>
          </w:p>
        </w:tc>
      </w:tr>
      <w:tr w:rsidR="00D20F0A">
        <w:trPr>
          <w:trHeight w:val="420"/>
        </w:trPr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D20F0A" w:rsidP="009E007E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5'-GCTTGAACCGTGCAACCACATC-3'</w:t>
            </w:r>
          </w:p>
        </w:tc>
      </w:tr>
      <w:tr w:rsidR="00D20F0A">
        <w:trPr>
          <w:trHeight w:val="420"/>
        </w:trPr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CS2 (human)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5'-GGTCGGCGGAGGAGCCATCC-3'</w:t>
            </w:r>
          </w:p>
        </w:tc>
      </w:tr>
      <w:tr w:rsidR="00D20F0A">
        <w:trPr>
          <w:trHeight w:val="420"/>
        </w:trPr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D20F0A" w:rsidP="009E007E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5'-GAAAGTTCCTTCTGGTGCCTCTTTT-3'</w:t>
            </w:r>
          </w:p>
        </w:tc>
      </w:tr>
      <w:tr w:rsidR="00D20F0A">
        <w:trPr>
          <w:trHeight w:val="420"/>
        </w:trPr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 (human)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5'-GTGGACCTGACCTGCCGTCT-3'</w:t>
            </w:r>
          </w:p>
        </w:tc>
      </w:tr>
      <w:tr w:rsidR="00D20F0A">
        <w:trPr>
          <w:trHeight w:val="420"/>
        </w:trPr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D20F0A" w:rsidP="009E007E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5'-GGAGGAGTGGGTGTCGCTGT-3'</w:t>
            </w:r>
          </w:p>
        </w:tc>
      </w:tr>
      <w:tr w:rsidR="00D20F0A">
        <w:trPr>
          <w:trHeight w:val="420"/>
        </w:trPr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1</w:t>
            </w:r>
            <w:r w:rsidR="00D20F0A" w:rsidRPr="00D20F0A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mouse)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5'-AAGGGGACATTAGGCAGCAC-3'</w:t>
            </w:r>
          </w:p>
        </w:tc>
      </w:tr>
      <w:tr w:rsidR="00D20F0A">
        <w:trPr>
          <w:trHeight w:val="420"/>
        </w:trPr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D20F0A" w:rsidP="009E007E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5</w:t>
            </w:r>
            <w:bookmarkStart w:id="0" w:name="_GoBack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bookmarkEnd w:id="0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ATGAAAGACCTCAGTGCGGG-3'</w:t>
            </w:r>
          </w:p>
        </w:tc>
      </w:tr>
      <w:tr w:rsidR="00D20F0A">
        <w:trPr>
          <w:trHeight w:val="420"/>
        </w:trPr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 (mouse)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5'-CCTCTCATGCACCACCATCA-3'</w:t>
            </w:r>
          </w:p>
        </w:tc>
      </w:tr>
      <w:tr w:rsidR="00D20F0A">
        <w:trPr>
          <w:trHeight w:val="420"/>
        </w:trPr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D20F0A" w:rsidP="009E007E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5'-GCATTGCACCTCAGGGAAGA-3'</w:t>
            </w:r>
          </w:p>
        </w:tc>
      </w:tr>
      <w:tr w:rsidR="00D20F0A">
        <w:trPr>
          <w:trHeight w:val="420"/>
        </w:trPr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XCL9 (mouse)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5'-GCAGTGTGGAGTTCGAGGAA-3'</w:t>
            </w:r>
          </w:p>
        </w:tc>
      </w:tr>
      <w:tr w:rsidR="00D20F0A">
        <w:trPr>
          <w:trHeight w:val="420"/>
        </w:trPr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D20F0A" w:rsidP="009E007E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5'-AGTCCGGATCTAGGCAGGTT-3'</w:t>
            </w:r>
          </w:p>
        </w:tc>
      </w:tr>
      <w:tr w:rsidR="00D20F0A">
        <w:trPr>
          <w:trHeight w:val="420"/>
        </w:trPr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6 (mouse)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5'-GACTGGGGATGTCTGTAGCTC-3'</w:t>
            </w:r>
          </w:p>
        </w:tc>
      </w:tr>
      <w:tr w:rsidR="00D20F0A">
        <w:trPr>
          <w:trHeight w:val="420"/>
        </w:trPr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D20F0A" w:rsidP="009E007E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5'-CACCAGCATCAGTCCCAAGA-3'</w:t>
            </w:r>
          </w:p>
        </w:tc>
      </w:tr>
      <w:tr w:rsidR="00D20F0A">
        <w:trPr>
          <w:trHeight w:val="420"/>
        </w:trPr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TNLA (mouse)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5'-CTGCTACTGGGTGTGCTTGT-3'</w:t>
            </w:r>
          </w:p>
        </w:tc>
      </w:tr>
      <w:tr w:rsidR="00D20F0A">
        <w:trPr>
          <w:trHeight w:val="420"/>
        </w:trPr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D20F0A" w:rsidP="009E007E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5'-GCAGTGGTCCAGTCAACGAG-3'</w:t>
            </w:r>
          </w:p>
        </w:tc>
      </w:tr>
      <w:tr w:rsidR="00D20F0A">
        <w:trPr>
          <w:trHeight w:val="420"/>
        </w:trPr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FB1 (mouse)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5'-GTCCAAACTAAGGCTCGCCA-3'</w:t>
            </w:r>
          </w:p>
        </w:tc>
      </w:tr>
      <w:tr w:rsidR="00D20F0A">
        <w:trPr>
          <w:trHeight w:val="420"/>
        </w:trPr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D20F0A" w:rsidP="009E007E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5'-ATAGATGGCGTTGTTGCGGT-3'</w:t>
            </w:r>
          </w:p>
        </w:tc>
      </w:tr>
      <w:tr w:rsidR="00D20F0A">
        <w:trPr>
          <w:trHeight w:val="420"/>
        </w:trPr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GF-a (mouse)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5'-GACCTCTCACCGGAAAGACC-3'</w:t>
            </w:r>
          </w:p>
        </w:tc>
      </w:tr>
      <w:tr w:rsidR="00D20F0A">
        <w:trPr>
          <w:trHeight w:val="420"/>
        </w:trPr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D20F0A" w:rsidP="009E007E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5'-TCCTCTTCCTTCATGTCAGGC-3'</w:t>
            </w:r>
          </w:p>
        </w:tc>
      </w:tr>
      <w:tr w:rsidR="00D20F0A">
        <w:trPr>
          <w:trHeight w:val="420"/>
        </w:trPr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GF (mouse)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5'-TCCTCTTCCTTCATGTCAGGC-3'</w:t>
            </w:r>
          </w:p>
        </w:tc>
      </w:tr>
      <w:tr w:rsidR="00D20F0A">
        <w:trPr>
          <w:trHeight w:val="420"/>
        </w:trPr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D20F0A" w:rsidP="009E007E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5'-CTGATAAGACGGACGGAGCC-3'</w:t>
            </w:r>
          </w:p>
        </w:tc>
      </w:tr>
      <w:tr w:rsidR="00D20F0A">
        <w:trPr>
          <w:trHeight w:val="420"/>
        </w:trPr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23a (mouse)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5'-TGGAGCAACTTCACACCTCC-3'</w:t>
            </w:r>
          </w:p>
        </w:tc>
      </w:tr>
      <w:tr w:rsidR="00D20F0A">
        <w:trPr>
          <w:trHeight w:val="420"/>
        </w:trPr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D20F0A" w:rsidP="009E007E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5'-GGCAGCTATGGCCAAAAAGG-3'</w:t>
            </w:r>
          </w:p>
        </w:tc>
      </w:tr>
      <w:tr w:rsidR="00D20F0A">
        <w:trPr>
          <w:trHeight w:val="420"/>
        </w:trPr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S1 (mouse)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5'-GGCCATCCTTTCCCAAGTGA-3'</w:t>
            </w:r>
          </w:p>
        </w:tc>
      </w:tr>
      <w:tr w:rsidR="00D20F0A">
        <w:trPr>
          <w:trHeight w:val="420"/>
        </w:trPr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D20F0A" w:rsidP="009E007E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5'-GTTGACGTGGGGTGGGTAAT-3'</w:t>
            </w:r>
          </w:p>
        </w:tc>
      </w:tr>
      <w:tr w:rsidR="00D20F0A">
        <w:trPr>
          <w:trHeight w:val="420"/>
        </w:trPr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12a (mouse)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5'-CTCAGTTTGGCCAGGGTCAT-3'</w:t>
            </w:r>
          </w:p>
        </w:tc>
      </w:tr>
      <w:tr w:rsidR="00D20F0A">
        <w:trPr>
          <w:trHeight w:val="420"/>
        </w:trPr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D20F0A" w:rsidP="009E007E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5'-TCTTCAGCAGGTTTCGGGAC-3'</w:t>
            </w:r>
          </w:p>
        </w:tc>
      </w:tr>
      <w:tr w:rsidR="00D20F0A">
        <w:trPr>
          <w:trHeight w:val="420"/>
        </w:trPr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12b (mouse)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5'-AGGCTGGACTGCATGATAGC-3'</w:t>
            </w:r>
          </w:p>
        </w:tc>
      </w:tr>
      <w:tr w:rsidR="00D20F0A">
        <w:trPr>
          <w:trHeight w:val="420"/>
        </w:trPr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D20F0A" w:rsidP="009E007E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5'-GTAAGCAACCGACTCTCCCC-3'</w:t>
            </w:r>
          </w:p>
        </w:tc>
      </w:tr>
      <w:tr w:rsidR="00D20F0A">
        <w:trPr>
          <w:trHeight w:val="420"/>
        </w:trPr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10 (mouse)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5'-GCATGGCCCAGAAATCAAGG-3'</w:t>
            </w:r>
          </w:p>
        </w:tc>
      </w:tr>
      <w:tr w:rsidR="00D20F0A">
        <w:trPr>
          <w:trHeight w:val="420"/>
        </w:trPr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D20F0A" w:rsidP="009E007E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5'-AATCGATGACAGCGCCTCAG-3'</w:t>
            </w:r>
          </w:p>
        </w:tc>
      </w:tr>
      <w:tr w:rsidR="00D20F0A">
        <w:trPr>
          <w:trHeight w:val="420"/>
        </w:trPr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G1(mouse)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5'-AACCATCTGGGGCATCACAG-3'</w:t>
            </w:r>
          </w:p>
        </w:tc>
      </w:tr>
      <w:tr w:rsidR="00D20F0A">
        <w:trPr>
          <w:trHeight w:val="420"/>
        </w:trPr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D20F0A" w:rsidP="009E007E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5'-ACCAGAAAGGAACTGCTGGG-3'</w:t>
            </w:r>
          </w:p>
        </w:tc>
      </w:tr>
      <w:tr w:rsidR="00D20F0A">
        <w:trPr>
          <w:trHeight w:val="420"/>
        </w:trPr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L22 (mouse)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5'-CCCTATGGTGCCAATGTGGA-3'</w:t>
            </w:r>
          </w:p>
        </w:tc>
      </w:tr>
      <w:tr w:rsidR="00D20F0A">
        <w:trPr>
          <w:trHeight w:val="420"/>
        </w:trPr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D20F0A" w:rsidP="009E007E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5'-GCAAGGCTCTTGCTGGAATG-3'</w:t>
            </w:r>
          </w:p>
        </w:tc>
      </w:tr>
      <w:tr w:rsidR="00D20F0A">
        <w:trPr>
          <w:trHeight w:val="420"/>
        </w:trPr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1B (human)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5'-GAGCTCGCCAGTGAAATGAT-3'</w:t>
            </w:r>
          </w:p>
        </w:tc>
      </w:tr>
      <w:tr w:rsidR="00D20F0A">
        <w:trPr>
          <w:trHeight w:val="420"/>
        </w:trPr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D20F0A" w:rsidP="009E007E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5'-CCTGAAGCCCTTGCTGTAGT-3'</w:t>
            </w:r>
          </w:p>
        </w:tc>
      </w:tr>
      <w:tr w:rsidR="00D20F0A">
        <w:trPr>
          <w:trHeight w:val="420"/>
        </w:trPr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 (human)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5'-AGAACTCACTGGGGCCTACA-3'</w:t>
            </w:r>
          </w:p>
        </w:tc>
      </w:tr>
      <w:tr w:rsidR="00D20F0A">
        <w:trPr>
          <w:trHeight w:val="420"/>
        </w:trPr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D20F0A" w:rsidP="009E007E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5'-GCTCCGTGTCTCAAGGAAGT-3'</w:t>
            </w:r>
          </w:p>
        </w:tc>
      </w:tr>
      <w:tr w:rsidR="00D20F0A">
        <w:trPr>
          <w:trHeight w:val="420"/>
        </w:trPr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XCL9 (human)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5'-GATTGGTGCCCAGTTAGCCT-3'</w:t>
            </w:r>
          </w:p>
        </w:tc>
      </w:tr>
      <w:tr w:rsidR="00D20F0A">
        <w:trPr>
          <w:trHeight w:val="420"/>
        </w:trPr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D20F0A" w:rsidP="009E007E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5'-CCACCGGACAGCACTCTAAA-3'</w:t>
            </w:r>
          </w:p>
        </w:tc>
      </w:tr>
      <w:tr w:rsidR="00D20F0A">
        <w:trPr>
          <w:trHeight w:val="420"/>
        </w:trPr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6 (human)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5'-TCTCAACCCCCAATAAATATAGGAC-3'</w:t>
            </w:r>
          </w:p>
        </w:tc>
      </w:tr>
      <w:tr w:rsidR="00D20F0A">
        <w:trPr>
          <w:trHeight w:val="420"/>
        </w:trPr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D20F0A" w:rsidP="009E007E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5'-GATGCCGTCGAGGATGTACC-3'</w:t>
            </w:r>
          </w:p>
        </w:tc>
      </w:tr>
      <w:tr w:rsidR="00D20F0A">
        <w:trPr>
          <w:trHeight w:val="420"/>
        </w:trPr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10 (human)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5'-TTCCAGTGTCTCGGAGGGAT-3'</w:t>
            </w:r>
          </w:p>
        </w:tc>
      </w:tr>
      <w:tr w:rsidR="00D20F0A">
        <w:trPr>
          <w:trHeight w:val="420"/>
        </w:trPr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D20F0A" w:rsidP="009E007E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5'-GCTGGCCACAGCTTTCAAGA-3'</w:t>
            </w:r>
          </w:p>
        </w:tc>
      </w:tr>
      <w:tr w:rsidR="00D20F0A">
        <w:trPr>
          <w:trHeight w:val="420"/>
        </w:trPr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G1 (human)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5'-GTCTGTGGGAAAAGCAAGCG-3'</w:t>
            </w:r>
          </w:p>
        </w:tc>
      </w:tr>
      <w:tr w:rsidR="00D20F0A">
        <w:trPr>
          <w:trHeight w:val="420"/>
        </w:trPr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D20F0A" w:rsidP="009E007E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5'-CACCAGGCTGATTCTTCCGT-3'</w:t>
            </w:r>
          </w:p>
        </w:tc>
      </w:tr>
      <w:tr w:rsidR="00D20F0A">
        <w:trPr>
          <w:trHeight w:val="420"/>
        </w:trPr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L22 (human)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5'-CCTACTCTGATGACCGTGGC-3'</w:t>
            </w:r>
          </w:p>
        </w:tc>
      </w:tr>
      <w:tr w:rsidR="00D20F0A">
        <w:trPr>
          <w:trHeight w:val="420"/>
        </w:trPr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D20F0A" w:rsidP="009E007E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5'-GAGAGTTGGCACAGGCTTCT-3'</w:t>
            </w:r>
          </w:p>
        </w:tc>
      </w:tr>
      <w:tr w:rsidR="00D20F0A">
        <w:trPr>
          <w:trHeight w:val="420"/>
        </w:trPr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4 (human)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5'-ATGGGTCTCACCTCCCAACT-3'</w:t>
            </w:r>
          </w:p>
        </w:tc>
      </w:tr>
      <w:tr w:rsidR="00D20F0A">
        <w:trPr>
          <w:trHeight w:val="420"/>
        </w:trPr>
        <w:tc>
          <w:tcPr>
            <w:tcW w:w="1023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D20F0A" w:rsidP="009E007E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7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5'-TCTGTTACGGTCAACTCGGTG-3'</w:t>
            </w:r>
          </w:p>
        </w:tc>
      </w:tr>
    </w:tbl>
    <w:p w:rsidR="00D20F0A" w:rsidRDefault="005B5CD0" w:rsidP="009E007E">
      <w:pPr>
        <w:adjustRightInd w:val="0"/>
        <w:snapToGrid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Notes: JMJD1C, jumonji domain containing 1C; METTL3, methyltransferase like 3; SOCS2, suppressor of cytokine signaling 2; GAPDH, glyceraldehyde-3-phosphate dehydrogenase; IL, interlukine; TNF, tumor necrosis factor; CXCL9, C-X-C motif chemokine ligand 9; VEGF, vascular </w:t>
      </w:r>
      <w:r>
        <w:rPr>
          <w:rFonts w:ascii="Times New Roman" w:hAnsi="Times New Roman" w:cs="Times New Roman"/>
          <w:bCs/>
          <w:sz w:val="24"/>
          <w:szCs w:val="24"/>
        </w:rPr>
        <w:lastRenderedPageBreak/>
        <w:t>endothelial growth factor; ROS, reactive oxygen species; ARG, arginase; F, forward; R, reverse.</w:t>
      </w:r>
    </w:p>
    <w:p w:rsidR="00D20F0A" w:rsidRDefault="005B5CD0" w:rsidP="009E007E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20F0A" w:rsidRDefault="00E376CE" w:rsidP="009E007E">
      <w:pPr>
        <w:adjustRightInd w:val="0"/>
        <w:snapToGrid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upplementary </w:t>
      </w:r>
      <w:r w:rsidR="005B5CD0">
        <w:rPr>
          <w:rFonts w:ascii="Times New Roman" w:hAnsi="Times New Roman" w:cs="Times New Roman"/>
          <w:b/>
          <w:sz w:val="24"/>
          <w:szCs w:val="24"/>
        </w:rPr>
        <w:t xml:space="preserve">Table 2 </w:t>
      </w:r>
      <w:r w:rsidR="005B5CD0">
        <w:rPr>
          <w:rFonts w:ascii="Times New Roman" w:hAnsi="Times New Roman" w:cs="Times New Roman"/>
          <w:bCs/>
          <w:sz w:val="24"/>
          <w:szCs w:val="24"/>
        </w:rPr>
        <w:t>Primer sequences used in ChIP-PCR</w:t>
      </w:r>
    </w:p>
    <w:tbl>
      <w:tblPr>
        <w:tblW w:w="4999" w:type="pct"/>
        <w:tblCellMar>
          <w:left w:w="0" w:type="dxa"/>
          <w:right w:w="0" w:type="dxa"/>
        </w:tblCellMar>
        <w:tblLook w:val="04A0"/>
      </w:tblPr>
      <w:tblGrid>
        <w:gridCol w:w="1610"/>
        <w:gridCol w:w="8056"/>
      </w:tblGrid>
      <w:tr w:rsidR="00D20F0A">
        <w:trPr>
          <w:trHeight w:val="420"/>
        </w:trPr>
        <w:tc>
          <w:tcPr>
            <w:tcW w:w="83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416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 sequences</w:t>
            </w:r>
          </w:p>
        </w:tc>
      </w:tr>
      <w:tr w:rsidR="00D20F0A">
        <w:trPr>
          <w:trHeight w:val="420"/>
        </w:trPr>
        <w:tc>
          <w:tcPr>
            <w:tcW w:w="833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MJD1C</w:t>
            </w:r>
          </w:p>
        </w:tc>
        <w:tc>
          <w:tcPr>
            <w:tcW w:w="41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5'-TCTTGTGGTAATGGTTTTAGCTG-3'</w:t>
            </w:r>
          </w:p>
        </w:tc>
      </w:tr>
      <w:tr w:rsidR="00D20F0A">
        <w:trPr>
          <w:trHeight w:val="420"/>
        </w:trPr>
        <w:tc>
          <w:tcPr>
            <w:tcW w:w="83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D20F0A" w:rsidP="009E00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6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20F0A" w:rsidRDefault="005B5CD0" w:rsidP="009E007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5'-GGTGGGTCTGGATCCTTTTT-3'</w:t>
            </w:r>
          </w:p>
        </w:tc>
      </w:tr>
    </w:tbl>
    <w:p w:rsidR="00D20F0A" w:rsidRDefault="005B5CD0" w:rsidP="009E007E">
      <w:pPr>
        <w:adjustRightInd w:val="0"/>
        <w:snapToGrid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Notes: JMJD1C, jumonji domain containing 1C; F, forward; R, reverse.</w:t>
      </w:r>
    </w:p>
    <w:p w:rsidR="00D20F0A" w:rsidRDefault="00D20F0A" w:rsidP="009E007E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sectPr w:rsidR="00D20F0A" w:rsidSect="009E007E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23CD" w:rsidRDefault="000D23CD" w:rsidP="009E007E">
      <w:r>
        <w:separator/>
      </w:r>
    </w:p>
  </w:endnote>
  <w:endnote w:type="continuationSeparator" w:id="0">
    <w:p w:rsidR="000D23CD" w:rsidRDefault="000D23CD" w:rsidP="009E00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23CD" w:rsidRDefault="000D23CD" w:rsidP="009E007E">
      <w:r>
        <w:separator/>
      </w:r>
    </w:p>
  </w:footnote>
  <w:footnote w:type="continuationSeparator" w:id="0">
    <w:p w:rsidR="000D23CD" w:rsidRDefault="000D23CD" w:rsidP="009E007E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-C">
    <w15:presenceInfo w15:providerId="None" w15:userId="Administrator-C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bordersDoNotSurroundHeader/>
  <w:bordersDoNotSurroundFooter/>
  <w:proofState w:spelling="clean"/>
  <w:trackRevision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A70BE5"/>
    <w:rsid w:val="000B7FC8"/>
    <w:rsid w:val="000D23CD"/>
    <w:rsid w:val="0015105A"/>
    <w:rsid w:val="00160C8D"/>
    <w:rsid w:val="001846CC"/>
    <w:rsid w:val="00190EEA"/>
    <w:rsid w:val="001E1500"/>
    <w:rsid w:val="001F2D43"/>
    <w:rsid w:val="00204BDC"/>
    <w:rsid w:val="002103B8"/>
    <w:rsid w:val="002B404C"/>
    <w:rsid w:val="00330B90"/>
    <w:rsid w:val="003F21C2"/>
    <w:rsid w:val="004977AC"/>
    <w:rsid w:val="004A6062"/>
    <w:rsid w:val="005B5CD0"/>
    <w:rsid w:val="006972FA"/>
    <w:rsid w:val="007A7BFE"/>
    <w:rsid w:val="008110B1"/>
    <w:rsid w:val="00840F32"/>
    <w:rsid w:val="0085151E"/>
    <w:rsid w:val="008D0538"/>
    <w:rsid w:val="009008B1"/>
    <w:rsid w:val="0097169C"/>
    <w:rsid w:val="009E007E"/>
    <w:rsid w:val="00A43A85"/>
    <w:rsid w:val="00A70BE5"/>
    <w:rsid w:val="00BE1064"/>
    <w:rsid w:val="00CC485F"/>
    <w:rsid w:val="00D20F0A"/>
    <w:rsid w:val="00D2268F"/>
    <w:rsid w:val="00D7255D"/>
    <w:rsid w:val="00DE4076"/>
    <w:rsid w:val="00E376CE"/>
    <w:rsid w:val="00F847F5"/>
    <w:rsid w:val="09213BE4"/>
    <w:rsid w:val="321A0957"/>
    <w:rsid w:val="398F22DD"/>
    <w:rsid w:val="3D5C573C"/>
    <w:rsid w:val="69C81B3A"/>
    <w:rsid w:val="75DB5314"/>
    <w:rsid w:val="79C304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semiHidden="0" w:unhideWhenUsed="0"/>
    <w:lsdException w:name="footer" w:semiHidden="0" w:unhideWhenUsed="0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uiPriority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Web 2" w:semiHidden="0" w:unhideWhenUsed="0"/>
    <w:lsdException w:name="Table Web 3" w:semiHidden="0" w:unhideWhenUsed="0"/>
    <w:lsdException w:name="Balloon Text" w:semiHidden="0" w:unhideWhenUsed="0" w:qFormat="1"/>
    <w:lsdException w:name="Table Grid" w:semiHidden="0" w:unhideWhenUsed="0"/>
    <w:lsdException w:name="Table Theme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0F0A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qFormat/>
    <w:rsid w:val="00D20F0A"/>
    <w:rPr>
      <w:sz w:val="18"/>
      <w:szCs w:val="18"/>
    </w:rPr>
  </w:style>
  <w:style w:type="paragraph" w:styleId="a4">
    <w:name w:val="footer"/>
    <w:basedOn w:val="a"/>
    <w:link w:val="Char0"/>
    <w:qFormat/>
    <w:rsid w:val="00D20F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rsid w:val="00D20F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rsid w:val="00D20F0A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rsid w:val="00D20F0A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框文本 Char"/>
    <w:basedOn w:val="a0"/>
    <w:link w:val="a3"/>
    <w:rsid w:val="00D20F0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6</Words>
  <Characters>2603</Characters>
  <Application>Microsoft Office Word</Application>
  <DocSecurity>0</DocSecurity>
  <Lines>21</Lines>
  <Paragraphs>6</Paragraphs>
  <ScaleCrop>false</ScaleCrop>
  <Company/>
  <LinksUpToDate>false</LinksUpToDate>
  <CharactersWithSpaces>30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玲佳</dc:creator>
  <cp:lastModifiedBy>Administrator</cp:lastModifiedBy>
  <cp:revision>7</cp:revision>
  <dcterms:created xsi:type="dcterms:W3CDTF">2020-04-13T08:39:00Z</dcterms:created>
  <dcterms:modified xsi:type="dcterms:W3CDTF">2021-04-21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